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1041BC" w14:textId="24EEB62B" w:rsidR="00D92032" w:rsidRPr="007E7F78" w:rsidRDefault="00D92032" w:rsidP="00D9203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E7F78">
        <w:rPr>
          <w:rFonts w:ascii="Times New Roman" w:hAnsi="Times New Roman" w:cs="Times New Roman"/>
          <w:b/>
          <w:bCs/>
          <w:sz w:val="18"/>
          <w:szCs w:val="18"/>
        </w:rPr>
        <w:t>Supplementary table 1: Impact of Cd and SA on morphological parameters of wheat</w:t>
      </w:r>
    </w:p>
    <w:tbl>
      <w:tblPr>
        <w:tblW w:w="10560" w:type="dxa"/>
        <w:tblInd w:w="-10" w:type="dxa"/>
        <w:tblLook w:val="04A0" w:firstRow="1" w:lastRow="0" w:firstColumn="1" w:lastColumn="0" w:noHBand="0" w:noVBand="1"/>
      </w:tblPr>
      <w:tblGrid>
        <w:gridCol w:w="967"/>
        <w:gridCol w:w="1106"/>
        <w:gridCol w:w="1305"/>
        <w:gridCol w:w="1215"/>
        <w:gridCol w:w="1215"/>
        <w:gridCol w:w="1215"/>
        <w:gridCol w:w="1305"/>
        <w:gridCol w:w="1215"/>
        <w:gridCol w:w="1125"/>
        <w:gridCol w:w="1125"/>
        <w:gridCol w:w="1125"/>
      </w:tblGrid>
      <w:tr w:rsidR="00D92032" w:rsidRPr="007E7F78" w14:paraId="4FBB8411" w14:textId="77777777" w:rsidTr="00D92032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E697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ltivar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E7BA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9F3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ant height (c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CAB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plant length (c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9DF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af length (c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BB8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af width (c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24D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af area (cm²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8DD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hoot FW (g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733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ot FW (g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B83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hoot DW (g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8929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ot DW (g)</w:t>
            </w:r>
          </w:p>
        </w:tc>
      </w:tr>
      <w:tr w:rsidR="00D92032" w:rsidRPr="007E7F78" w14:paraId="55D961FE" w14:textId="77777777" w:rsidTr="00D92032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4D46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kwal-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731C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DC9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67±0.4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DB3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±0.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633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67±0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CC9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786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73±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F6C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7±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275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DFD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7±o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6E76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7±0.008</w:t>
            </w:r>
          </w:p>
        </w:tc>
      </w:tr>
      <w:tr w:rsidR="00D92032" w:rsidRPr="007E7F78" w14:paraId="1553BF80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1310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C423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453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67±0.6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01E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±0.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F51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±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F68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7E7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±0.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7FA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3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52F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3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149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EC18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3±0.008</w:t>
            </w:r>
          </w:p>
        </w:tc>
      </w:tr>
      <w:tr w:rsidR="00D92032" w:rsidRPr="007E7F78" w14:paraId="19C967DE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6485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56AC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E43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±0.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FD9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3±0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106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67±0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2B3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AB9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7±0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6CF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1±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B6B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E25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±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79FC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7±0.008</w:t>
            </w:r>
          </w:p>
        </w:tc>
      </w:tr>
      <w:tr w:rsidR="00D92032" w:rsidRPr="007E7F78" w14:paraId="72CB5842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2699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C92D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939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67±0.8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1CA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2±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758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3±0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B39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±0.0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43A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±0.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466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3±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4E2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±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6C3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3±0.0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5397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±0.005</w:t>
            </w:r>
          </w:p>
        </w:tc>
      </w:tr>
      <w:tr w:rsidR="00D92032" w:rsidRPr="007E7F78" w14:paraId="21B2EA0C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5D2B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72C1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24B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3±0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48B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53±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4BD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±0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D86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3BD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77±0.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7F1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±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B8D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7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1D9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±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0BFB4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±0.003</w:t>
            </w:r>
          </w:p>
        </w:tc>
      </w:tr>
      <w:tr w:rsidR="00D92032" w:rsidRPr="007E7F78" w14:paraId="761488B3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9848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3BC2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5FF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±0.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93C1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±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B1B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3±1.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B8C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7±0.0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9BB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6±3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2F3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67±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4CB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3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48B4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7±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031D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3±0.003</w:t>
            </w:r>
          </w:p>
        </w:tc>
      </w:tr>
      <w:tr w:rsidR="00D92032" w:rsidRPr="007E7F78" w14:paraId="69E5C5E8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D307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2ACE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ECD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67±0.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C87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567±0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91E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67±0.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537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EDC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97±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996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07±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805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FAE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7±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AF27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7±0.008</w:t>
            </w:r>
          </w:p>
        </w:tc>
      </w:tr>
      <w:tr w:rsidR="00D92032" w:rsidRPr="007E7F78" w14:paraId="665F6941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631F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C505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270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±0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46E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±0.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380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3±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472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±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582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3±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471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8B1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82C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A91F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7±0.008</w:t>
            </w:r>
          </w:p>
        </w:tc>
      </w:tr>
      <w:tr w:rsidR="00D92032" w:rsidRPr="007E7F78" w14:paraId="2B0D329A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D45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768E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1B2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67±0.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5A7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±0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7DD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±0.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B5A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486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3±0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03A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3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85F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7±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720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3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82E1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±0.041</w:t>
            </w:r>
          </w:p>
        </w:tc>
      </w:tr>
      <w:tr w:rsidR="00D92032" w:rsidRPr="007E7F78" w14:paraId="77AB72F9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AF65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455F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237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±0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01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±0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623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±1.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05D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±0.0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E5F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13±2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E43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7±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F80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3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0DC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7±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6C68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±0.003</w:t>
            </w:r>
          </w:p>
        </w:tc>
      </w:tr>
      <w:tr w:rsidR="00D92032" w:rsidRPr="007E7F78" w14:paraId="5360680F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6A84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76E8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491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7±0.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FB0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3±0.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34A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±0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861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32B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17±0.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A66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3±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2E1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3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EC5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3±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FAF9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3±0.003</w:t>
            </w:r>
          </w:p>
        </w:tc>
      </w:tr>
      <w:tr w:rsidR="00D92032" w:rsidRPr="007E7F78" w14:paraId="1E6768FC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4DB5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8FC5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649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167±0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B20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±0.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8BF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±0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38E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±0.0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DC4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8±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218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F9E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3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2C4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478B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3±0.003</w:t>
            </w:r>
          </w:p>
        </w:tc>
      </w:tr>
      <w:tr w:rsidR="00D92032" w:rsidRPr="007E7F78" w14:paraId="2FDBDB9E" w14:textId="77777777" w:rsidTr="00D92032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4BFD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jala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E47A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05A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7±0.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682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3±0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9EA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3±0.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374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7B5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83±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E5A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C7C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±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F92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1418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±0.015</w:t>
            </w:r>
          </w:p>
        </w:tc>
      </w:tr>
      <w:tr w:rsidR="00D92032" w:rsidRPr="007E7F78" w14:paraId="451466E6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514B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766C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C5F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3±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0EB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±0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2E1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67±0.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1D5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±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C11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1±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50F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7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44D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3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6EF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7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A5CB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3±0.003</w:t>
            </w:r>
          </w:p>
        </w:tc>
      </w:tr>
      <w:tr w:rsidR="00D92032" w:rsidRPr="007E7F78" w14:paraId="4E1923AC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C4DC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F5C1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CFD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67±0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60E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67±0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1F8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7±0.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E67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±0.0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4E9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3±0.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28D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7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301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7±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276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7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A02C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7±0.055</w:t>
            </w:r>
          </w:p>
        </w:tc>
      </w:tr>
      <w:tr w:rsidR="00D92032" w:rsidRPr="007E7F78" w14:paraId="017E0E0D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A4AB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F28D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E66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±0.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262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67±0.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A87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67±0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D89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E56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43±0.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792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7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E99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±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105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7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A7BD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±0.011</w:t>
            </w:r>
          </w:p>
        </w:tc>
      </w:tr>
      <w:tr w:rsidR="00D92032" w:rsidRPr="007E7F78" w14:paraId="16DA46F8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DB08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5660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7C7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67±0.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AD2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3±0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850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±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CDD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7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789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±0.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F74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3±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F7A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7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40A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3±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CFED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7±0.003</w:t>
            </w:r>
          </w:p>
        </w:tc>
      </w:tr>
      <w:tr w:rsidR="00D92032" w:rsidRPr="007E7F78" w14:paraId="5435C9E0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540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C319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6A2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3±1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2C5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467±0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CF9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3±0.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C2A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332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73±0.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290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3±0.0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68D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4A5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3±0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9A89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±0.003</w:t>
            </w:r>
          </w:p>
        </w:tc>
      </w:tr>
      <w:tr w:rsidR="00D92032" w:rsidRPr="007E7F78" w14:paraId="0AD12976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E7D7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88C3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79B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3±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D89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3±0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F4E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67±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7E5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88F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63±1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EA4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7±0.0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A13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7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27A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7±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C107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7±0.003</w:t>
            </w:r>
          </w:p>
        </w:tc>
      </w:tr>
      <w:tr w:rsidR="00D92032" w:rsidRPr="007E7F78" w14:paraId="5C66C49A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0582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AFAB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307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3±0.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8DD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±0.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481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±0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966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±0.0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F2B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3±1.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35A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±0.0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A24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7±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659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±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A5B8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7±0.006</w:t>
            </w:r>
          </w:p>
        </w:tc>
      </w:tr>
      <w:tr w:rsidR="00D92032" w:rsidRPr="007E7F78" w14:paraId="70B6A124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1315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D2CA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821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67±0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D68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03±0.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733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3±0.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3EE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C3F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6±0.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D71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3±0.0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14F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±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68B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3±0.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15BB1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±0.04</w:t>
            </w:r>
          </w:p>
        </w:tc>
      </w:tr>
      <w:tr w:rsidR="00D92032" w:rsidRPr="007E7F78" w14:paraId="0F72D0C9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0C8B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18215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126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3±0.5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E5A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4±0.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C30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67±0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E14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326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93±0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1ED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±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149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DF2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±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2E61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7±0.008</w:t>
            </w:r>
          </w:p>
        </w:tc>
      </w:tr>
      <w:tr w:rsidR="00D92032" w:rsidRPr="007E7F78" w14:paraId="03315BC2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0783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0E4D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99E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±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3AF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±0.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AA4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±0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9D5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D3A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67±0.9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396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±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AEC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3±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24D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±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20AB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3±0.003</w:t>
            </w:r>
          </w:p>
        </w:tc>
      </w:tr>
      <w:tr w:rsidR="00D92032" w:rsidRPr="007E7F78" w14:paraId="716F3053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9D61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8461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2FD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3±0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2FB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67±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F0D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3±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64B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9CA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03±1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4F8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7±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784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±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8A5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7±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909F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±0.03</w:t>
            </w:r>
          </w:p>
        </w:tc>
      </w:tr>
      <w:tr w:rsidR="00D92032" w:rsidRPr="007E7F78" w14:paraId="649AF8E7" w14:textId="77777777" w:rsidTr="00D92032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CEF8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lax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9F2CF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CC9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67±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703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67±0.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389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±0.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B25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003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2±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B3D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83±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117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63±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809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5D43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3±0.029</w:t>
            </w:r>
          </w:p>
        </w:tc>
      </w:tr>
      <w:tr w:rsidR="00D92032" w:rsidRPr="007E7F78" w14:paraId="21E23327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B953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ADB4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D83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67±0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795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167±0.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E3C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67±0.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6B8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1DD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3±0.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D47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7±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EA7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3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856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7±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A22B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3±0.008</w:t>
            </w:r>
          </w:p>
        </w:tc>
      </w:tr>
      <w:tr w:rsidR="00D92032" w:rsidRPr="007E7F78" w14:paraId="29809A4D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117E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4C8F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F5C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67±0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6F0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67±0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CE3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3±0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AF3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752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8±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E88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7±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8C0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7±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509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7±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BC5D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7±0.101</w:t>
            </w:r>
          </w:p>
        </w:tc>
      </w:tr>
      <w:tr w:rsidR="00D92032" w:rsidRPr="007E7F78" w14:paraId="10E094BB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C385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310E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EE2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±0.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48F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±0.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6D7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67±0.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705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6CD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6±0.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DF0B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3±0.0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75B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7±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D46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3±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349B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±0.021</w:t>
            </w:r>
          </w:p>
        </w:tc>
      </w:tr>
      <w:tr w:rsidR="00D92032" w:rsidRPr="007E7F78" w14:paraId="05111B99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7EE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743A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CF2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67±0.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FAC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67±0.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A3C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3±0.9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AF1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54A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5±2.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880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±0.0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49B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±0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E58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±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6C71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±0.025</w:t>
            </w:r>
          </w:p>
        </w:tc>
      </w:tr>
      <w:tr w:rsidR="00D92032" w:rsidRPr="007E7F78" w14:paraId="191AF9DF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C665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11EE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D5D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3±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699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3±0.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55D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67±0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26F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7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E5E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±0.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E6D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3±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E0F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±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2EA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3±0.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73AF5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±0.02</w:t>
            </w:r>
          </w:p>
        </w:tc>
      </w:tr>
      <w:tr w:rsidR="00D92032" w:rsidRPr="007E7F78" w14:paraId="27656EEC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0A24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3A9B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1F7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67±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7CF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67±0.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BE7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3±0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C84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DDE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567±0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EB8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3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D43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7±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EA5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3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AEE5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7±0.024</w:t>
            </w:r>
          </w:p>
        </w:tc>
      </w:tr>
      <w:tr w:rsidR="00D92032" w:rsidRPr="007E7F78" w14:paraId="62205987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D10F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237B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DA0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7±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4A0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7±0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60C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67±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BC2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7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2D0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8±0.8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6D3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3±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952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±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CFE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3±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1C49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±0.011</w:t>
            </w:r>
          </w:p>
        </w:tc>
      </w:tr>
      <w:tr w:rsidR="00D92032" w:rsidRPr="007E7F78" w14:paraId="495E4896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8D7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3758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036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67±0.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AD5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67±0.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4A7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67±0.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7C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88B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27±0.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756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1±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6D8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3±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9DD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±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5648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3±0.026</w:t>
            </w:r>
          </w:p>
        </w:tc>
      </w:tr>
      <w:tr w:rsidR="00D92032" w:rsidRPr="007E7F78" w14:paraId="506C1BDB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38F8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7972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D0A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7±0.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452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7±0.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618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3±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63B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641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1±0.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87B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97±0.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7A2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±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FBE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7±0.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6FA4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±0.026</w:t>
            </w:r>
          </w:p>
        </w:tc>
      </w:tr>
      <w:tr w:rsidR="00D92032" w:rsidRPr="007E7F78" w14:paraId="0A10EED2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584E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DA9F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DDA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3±0.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2BF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3±0.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0DA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67±0.4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C46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±0.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D1B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1±1.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ACE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CA7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±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526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C407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±0.037</w:t>
            </w:r>
          </w:p>
        </w:tc>
      </w:tr>
      <w:tr w:rsidR="00D92032" w:rsidRPr="007E7F78" w14:paraId="7927C9F2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919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C9CE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EB6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2±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D8B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2±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63E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±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9D8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433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9±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DE7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7±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3F4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3±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EAD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7±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A543D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3±0.029</w:t>
            </w:r>
          </w:p>
        </w:tc>
      </w:tr>
      <w:tr w:rsidR="00D92032" w:rsidRPr="007E7F78" w14:paraId="33544424" w14:textId="77777777" w:rsidTr="00D92032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3005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kbar 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E0E5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8A0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67±0.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254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967±0.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3D9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67±0.2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201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7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186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467±0.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25C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±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19C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3±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18D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±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2E97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3±0.069</w:t>
            </w:r>
          </w:p>
        </w:tc>
      </w:tr>
      <w:tr w:rsidR="00D92032" w:rsidRPr="007E7F78" w14:paraId="1FC100EE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C6E9D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22B1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B99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7±0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A9A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7±0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61E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67±0.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CCE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DE8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767±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E3F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23±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34A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±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D3E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3±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4EC7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±0.055</w:t>
            </w:r>
          </w:p>
        </w:tc>
      </w:tr>
      <w:tr w:rsidR="00D92032" w:rsidRPr="007E7F78" w14:paraId="247DC8CC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4D608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2D56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F87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±0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886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±0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018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3±1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51E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±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7A1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567±1.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966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7±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C34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3±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A7A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7±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48D4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3±0.02</w:t>
            </w:r>
          </w:p>
        </w:tc>
      </w:tr>
      <w:tr w:rsidR="00D92032" w:rsidRPr="007E7F78" w14:paraId="406A434B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8CFD7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C9C0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867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67±0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7A8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267±0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FA6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3±0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790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3CA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1±0.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286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±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0CE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±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BBB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±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BD4A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±0.03</w:t>
            </w:r>
          </w:p>
        </w:tc>
      </w:tr>
      <w:tr w:rsidR="00D92032" w:rsidRPr="007E7F78" w14:paraId="4D91C67C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A45D4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30A3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92A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±0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649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67±0.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960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±0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7C5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7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85C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3±0.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B06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73±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890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3±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072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3±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ABBC2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3±0.024</w:t>
            </w:r>
          </w:p>
        </w:tc>
      </w:tr>
      <w:tr w:rsidR="00D92032" w:rsidRPr="007E7F78" w14:paraId="4E9E49FB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78680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8EDE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B3E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3±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F21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3±0.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3CE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±0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E86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38C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9±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C17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47±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373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3±0.0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274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7±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490A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3±0.027</w:t>
            </w:r>
          </w:p>
        </w:tc>
      </w:tr>
      <w:tr w:rsidR="00D92032" w:rsidRPr="007E7F78" w14:paraId="652E801B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989110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1FA5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ACF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3±0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907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3±3.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08E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7±2.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DC5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B03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957±3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963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±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5F3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±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A30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±0.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53B40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±0.057</w:t>
            </w:r>
          </w:p>
        </w:tc>
      </w:tr>
      <w:tr w:rsidR="00D92032" w:rsidRPr="007E7F78" w14:paraId="5DF24626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F5668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E16D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E0E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4±0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AA4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±0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2DA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±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1A9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7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D75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93±0.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D91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7±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876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7±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1C6F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7±0.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EBA0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7±0.043</w:t>
            </w:r>
          </w:p>
        </w:tc>
      </w:tr>
      <w:tr w:rsidR="00D92032" w:rsidRPr="007E7F78" w14:paraId="5F5CBA51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7A09D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E4AF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B8D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67±0.7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AF9E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567±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391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±1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B28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±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9AB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3±1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88B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C8B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7±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23F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7±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98EE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7±0.021</w:t>
            </w:r>
          </w:p>
        </w:tc>
      </w:tr>
      <w:tr w:rsidR="00D92032" w:rsidRPr="007E7F78" w14:paraId="4E578F3F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4935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2E64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935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±0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12E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±1.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0F2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3±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A3F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±0.05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AE1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03±1.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CDB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±0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077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±0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A21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±0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8062B4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±0.057</w:t>
            </w:r>
          </w:p>
        </w:tc>
      </w:tr>
      <w:tr w:rsidR="00D92032" w:rsidRPr="007E7F78" w14:paraId="682858E2" w14:textId="77777777" w:rsidTr="00D92032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1F4778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896F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61BB3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43±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7A97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3±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E78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3±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AC0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7±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C37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2±0.9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73A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±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3845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7±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7E0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±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B30B6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7±0.058</w:t>
            </w:r>
          </w:p>
        </w:tc>
      </w:tr>
      <w:tr w:rsidR="00D92032" w:rsidRPr="007E7F78" w14:paraId="79855B3A" w14:textId="77777777" w:rsidTr="00D92032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E6BAB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869B" w14:textId="77777777" w:rsidR="00D92032" w:rsidRPr="007E7F78" w:rsidRDefault="00D92032" w:rsidP="00D920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A6B9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13±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ECD0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3±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A6B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3±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0C2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±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30AA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5±1.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F26D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3±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256C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7±0.0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9AAB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3±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06451" w14:textId="77777777" w:rsidR="00D92032" w:rsidRPr="007E7F78" w:rsidRDefault="00D92032" w:rsidP="00D920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7±0.039</w:t>
            </w:r>
          </w:p>
        </w:tc>
      </w:tr>
    </w:tbl>
    <w:p w14:paraId="45F96EC2" w14:textId="77777777" w:rsidR="00D92032" w:rsidRPr="007E7F78" w:rsidRDefault="00D92032" w:rsidP="00E0488E">
      <w:pPr>
        <w:ind w:firstLine="720"/>
        <w:rPr>
          <w:rFonts w:ascii="Times New Roman" w:hAnsi="Times New Roman" w:cs="Times New Roman"/>
          <w:sz w:val="18"/>
          <w:szCs w:val="18"/>
        </w:rPr>
      </w:pPr>
    </w:p>
    <w:p w14:paraId="5C7A6568" w14:textId="74CF61AB" w:rsidR="00E0488E" w:rsidRPr="007E7F78" w:rsidRDefault="00E0488E">
      <w:pPr>
        <w:rPr>
          <w:rFonts w:ascii="Times New Roman" w:hAnsi="Times New Roman" w:cs="Times New Roman"/>
          <w:sz w:val="18"/>
          <w:szCs w:val="18"/>
        </w:rPr>
      </w:pPr>
    </w:p>
    <w:p w14:paraId="52E2C9FE" w14:textId="616BEC43" w:rsidR="00D92032" w:rsidRPr="007E7F78" w:rsidRDefault="00D92032">
      <w:pPr>
        <w:rPr>
          <w:rFonts w:ascii="Times New Roman" w:hAnsi="Times New Roman" w:cs="Times New Roman"/>
          <w:sz w:val="18"/>
          <w:szCs w:val="18"/>
        </w:rPr>
      </w:pPr>
    </w:p>
    <w:p w14:paraId="0453C220" w14:textId="35C112C8" w:rsidR="00D92032" w:rsidRPr="007E7F78" w:rsidRDefault="00D92032">
      <w:pPr>
        <w:rPr>
          <w:rFonts w:ascii="Times New Roman" w:hAnsi="Times New Roman" w:cs="Times New Roman"/>
          <w:sz w:val="18"/>
          <w:szCs w:val="18"/>
        </w:rPr>
      </w:pPr>
    </w:p>
    <w:p w14:paraId="32FC4F4C" w14:textId="77777777" w:rsidR="00176E36" w:rsidRDefault="00176E36" w:rsidP="00D9203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4AFA614A" w14:textId="5B219920" w:rsidR="00D92032" w:rsidRPr="007E7F78" w:rsidRDefault="00D92032" w:rsidP="00D9203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E7F7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7E7F78">
        <w:rPr>
          <w:rFonts w:ascii="Times New Roman" w:hAnsi="Times New Roman" w:cs="Times New Roman"/>
          <w:b/>
          <w:bCs/>
          <w:sz w:val="18"/>
          <w:szCs w:val="18"/>
        </w:rPr>
        <w:t>: Impact of Cd and SA on relative water contents, total chlorophyl contents, carotenoid contents, no. of grains, grains fresh weight and grains dry weight of wheat</w:t>
      </w:r>
    </w:p>
    <w:tbl>
      <w:tblPr>
        <w:tblW w:w="12008" w:type="dxa"/>
        <w:tblInd w:w="-294" w:type="dxa"/>
        <w:tblLook w:val="04A0" w:firstRow="1" w:lastRow="0" w:firstColumn="1" w:lastColumn="0" w:noHBand="0" w:noVBand="1"/>
      </w:tblPr>
      <w:tblGrid>
        <w:gridCol w:w="1261"/>
        <w:gridCol w:w="1106"/>
        <w:gridCol w:w="2170"/>
        <w:gridCol w:w="1843"/>
        <w:gridCol w:w="1417"/>
        <w:gridCol w:w="1276"/>
        <w:gridCol w:w="1417"/>
        <w:gridCol w:w="1518"/>
      </w:tblGrid>
      <w:tr w:rsidR="00E0488E" w:rsidRPr="007E7F78" w14:paraId="02556827" w14:textId="77777777" w:rsidTr="00D92032">
        <w:trPr>
          <w:trHeight w:val="294"/>
        </w:trPr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12BB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ltivars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B24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2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C48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WC (%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74B7" w14:textId="2159EA4C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Chlorophyll content (µg g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="00D92032"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W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833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 content (µg g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W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F28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. of Grain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E4F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ins FW (g)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9628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ins DW (g)</w:t>
            </w:r>
          </w:p>
        </w:tc>
      </w:tr>
      <w:tr w:rsidR="00E0488E" w:rsidRPr="007E7F78" w14:paraId="106157A9" w14:textId="77777777" w:rsidTr="00D92032">
        <w:trPr>
          <w:trHeight w:val="309"/>
        </w:trPr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5FD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kwal-8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3D8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8D9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48 ± 0.0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4F2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 ± 0.00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18F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3 ± 0.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58C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7 ± 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E2D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7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14BA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7 ± 0.0067</w:t>
            </w:r>
          </w:p>
        </w:tc>
      </w:tr>
      <w:tr w:rsidR="00E0488E" w:rsidRPr="007E7F78" w14:paraId="0B1A1724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CB522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787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95D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7 ± 0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2C8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2 ± 0.00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30F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67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C86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B18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336C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 ± 0.01</w:t>
            </w:r>
          </w:p>
        </w:tc>
      </w:tr>
      <w:tr w:rsidR="00E0488E" w:rsidRPr="007E7F78" w14:paraId="208A2E14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66A44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704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D2E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2 ± 0.0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AB3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7 ± 0.000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EE2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3 ± 0.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CB8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7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CC3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AFDD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 ± 0.01</w:t>
            </w:r>
          </w:p>
        </w:tc>
      </w:tr>
      <w:tr w:rsidR="00E0488E" w:rsidRPr="007E7F78" w14:paraId="7ECF8C7C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6757A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BCB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617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6 ± 0.0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F9C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48B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.67 ± 0.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A2D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F0B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7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1463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7 ± 0.009</w:t>
            </w:r>
          </w:p>
        </w:tc>
      </w:tr>
      <w:tr w:rsidR="00E0488E" w:rsidRPr="007E7F78" w14:paraId="6DFBDF9A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D6F73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791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AAB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5 ± 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36B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± 0.0005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0D3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.3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AF1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2E1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± 0.003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0048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4 ± 0.0058</w:t>
            </w:r>
          </w:p>
        </w:tc>
      </w:tr>
      <w:tr w:rsidR="00E0488E" w:rsidRPr="007E7F78" w14:paraId="5EA72EB4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E084F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B82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C14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06 ± 0.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A10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85B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.3 ± 0.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FD0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60B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6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5396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± 0.0034</w:t>
            </w:r>
          </w:p>
        </w:tc>
      </w:tr>
      <w:tr w:rsidR="00E0488E" w:rsidRPr="007E7F78" w14:paraId="05F4B3E8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7A1E1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238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F13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8 ± 0.0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149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7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9D0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3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24A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F23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E8EB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3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8</w:t>
            </w:r>
          </w:p>
        </w:tc>
      </w:tr>
      <w:tr w:rsidR="00E0488E" w:rsidRPr="007E7F78" w14:paraId="61A9F6EC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68714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BBC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371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 ± 0.0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20BE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 ± 0.00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3B0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3 ± 0.3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D79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418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1D6C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7 ± 0.01</w:t>
            </w:r>
          </w:p>
        </w:tc>
      </w:tr>
      <w:tr w:rsidR="00E0488E" w:rsidRPr="007E7F78" w14:paraId="621E0871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29905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342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8B4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82 ± 0.0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68C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 ± 0.002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43A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3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67C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7 ± 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9AB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FE20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± 0.01</w:t>
            </w:r>
          </w:p>
        </w:tc>
      </w:tr>
      <w:tr w:rsidR="00E0488E" w:rsidRPr="007E7F78" w14:paraId="226C0399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CD37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7B9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1E8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3 ± 0.0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3CB2" w14:textId="6A918A31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765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.67 ± 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F2C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28C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ECAE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7 ± 0.009</w:t>
            </w:r>
          </w:p>
        </w:tc>
      </w:tr>
      <w:tr w:rsidR="00E0488E" w:rsidRPr="007E7F78" w14:paraId="199C1E5D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2D714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F39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626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7 ± 0.0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3FD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E6B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± 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923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D18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5F7B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7 ± 0.01</w:t>
            </w:r>
          </w:p>
        </w:tc>
      </w:tr>
      <w:tr w:rsidR="00E0488E" w:rsidRPr="007E7F78" w14:paraId="6EEF2D91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5A031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397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5C0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28 ± 0.0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1FF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 ± 0.00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C24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67 ± 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356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8F0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CCF7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± 0.01</w:t>
            </w:r>
          </w:p>
        </w:tc>
      </w:tr>
      <w:tr w:rsidR="00E0488E" w:rsidRPr="007E7F78" w14:paraId="6978EF1F" w14:textId="77777777" w:rsidTr="00D92032">
        <w:trPr>
          <w:trHeight w:val="309"/>
        </w:trPr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F5C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jala-1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E47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DD5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1 ± 0.0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DF6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 ± 0.00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2E4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67 ± 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5F4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4E0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3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F72E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± 0.0067</w:t>
            </w:r>
          </w:p>
        </w:tc>
      </w:tr>
      <w:tr w:rsidR="00E0488E" w:rsidRPr="007E7F78" w14:paraId="58D5DE4D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A7038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00D2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7D5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30 ± 0.0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917B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7 ± 0.00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DE2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 ± 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895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67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3B2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± 0.005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031D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4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8</w:t>
            </w:r>
          </w:p>
        </w:tc>
      </w:tr>
      <w:tr w:rsidR="00E0488E" w:rsidRPr="007E7F78" w14:paraId="7C66F509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E02D8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EE4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595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94 ± 0.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C9C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87 ± 0.002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C43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67 ± 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7C4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2F3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7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C59A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7 ± 0.009</w:t>
            </w:r>
          </w:p>
        </w:tc>
      </w:tr>
      <w:tr w:rsidR="00E0488E" w:rsidRPr="007E7F78" w14:paraId="6754C526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35707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6BA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C3C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6 ± 0.0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888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 ± 0.001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77B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 ± 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64D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A99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7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271C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7 ± 0.0067</w:t>
            </w:r>
          </w:p>
        </w:tc>
      </w:tr>
      <w:tr w:rsidR="00E0488E" w:rsidRPr="007E7F78" w14:paraId="420DFAD2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C306D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957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0E9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1 ± 0.3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685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 ± 0.00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2DD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 ± 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A50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0D2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3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FC5A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8</w:t>
            </w:r>
          </w:p>
        </w:tc>
      </w:tr>
      <w:tr w:rsidR="00E0488E" w:rsidRPr="007E7F78" w14:paraId="324EF61B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C26D4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530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2BD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01 ± 0.0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FF8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7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5DE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± 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0C4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44E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3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00E3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3 ± 0.01</w:t>
            </w:r>
          </w:p>
        </w:tc>
      </w:tr>
      <w:tr w:rsidR="00E0488E" w:rsidRPr="007E7F78" w14:paraId="2B0766FD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42947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368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9EB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91 ± 0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F67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7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315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67 ± 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7E9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4D1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C2F1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3 ± 0.009</w:t>
            </w:r>
          </w:p>
        </w:tc>
      </w:tr>
      <w:tr w:rsidR="00E0488E" w:rsidRPr="007E7F78" w14:paraId="2F74FB6D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6C563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39C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BCA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69 ± 0.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A2E5" w14:textId="6C6F58CF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0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FC9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67 ± 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043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AA9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20DB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± 0.01</w:t>
            </w:r>
          </w:p>
        </w:tc>
      </w:tr>
      <w:tr w:rsidR="00E0488E" w:rsidRPr="007E7F78" w14:paraId="413826FE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E4530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0BF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FDA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5 ± 0.0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FF7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57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F4C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 ± 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8F3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7 ± 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4D2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FD98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± 0.01</w:t>
            </w:r>
          </w:p>
        </w:tc>
      </w:tr>
      <w:tr w:rsidR="00E0488E" w:rsidRPr="007E7F78" w14:paraId="530DE639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CC527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2BB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7D9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56 ± 0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FF7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± 0.00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ABB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 ± 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ED5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01B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3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C63D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3 ± 0.009</w:t>
            </w:r>
          </w:p>
        </w:tc>
      </w:tr>
      <w:tr w:rsidR="00E0488E" w:rsidRPr="007E7F78" w14:paraId="2EF9259E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F35F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551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E59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6 ± 0.0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CA9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E82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3 ± 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107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238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F054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3 ± 0.01</w:t>
            </w:r>
          </w:p>
        </w:tc>
      </w:tr>
      <w:tr w:rsidR="00E0488E" w:rsidRPr="007E7F78" w14:paraId="6A0ABD53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4EF2C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3D7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710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7 ± 0.0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D44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7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B7D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 ± 0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F1C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038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± 0.005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AA1B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9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8</w:t>
            </w:r>
          </w:p>
        </w:tc>
      </w:tr>
      <w:tr w:rsidR="00E0488E" w:rsidRPr="007E7F78" w14:paraId="48AE7DAF" w14:textId="77777777" w:rsidTr="00D92032">
        <w:trPr>
          <w:trHeight w:val="309"/>
        </w:trPr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FCC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laxy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5B0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0BF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32 ± 0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752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7 ± 0.0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176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3 ± 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AEE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774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3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6FB2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4 ± 0.0067</w:t>
            </w:r>
          </w:p>
        </w:tc>
      </w:tr>
      <w:tr w:rsidR="00E0488E" w:rsidRPr="007E7F78" w14:paraId="5C403433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86D20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5A8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1C6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6 ± 0.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904E" w14:textId="06AEE355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3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E7F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.67 ± 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AA3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7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2F1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 ± 0.005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94BD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53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8</w:t>
            </w:r>
          </w:p>
        </w:tc>
      </w:tr>
      <w:tr w:rsidR="00E0488E" w:rsidRPr="007E7F78" w14:paraId="16A4ECB2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F7D58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534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175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18 ± 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606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0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4C4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3 ± 2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245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3B2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7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EF2D2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7 ± 0.009</w:t>
            </w:r>
          </w:p>
        </w:tc>
      </w:tr>
      <w:tr w:rsidR="00E0488E" w:rsidRPr="007E7F78" w14:paraId="162BD54C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917F1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69F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0F4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08 ± 0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5D0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874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67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397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4F5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7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19C0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7 ± 0.0067</w:t>
            </w:r>
          </w:p>
        </w:tc>
      </w:tr>
      <w:tr w:rsidR="00E0488E" w:rsidRPr="007E7F78" w14:paraId="5BBD4311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277C9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362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6C9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8 ± 0.0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833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7 ± 0.00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D52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67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3DB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A1C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3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41D8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3 ± 0.009</w:t>
            </w:r>
          </w:p>
        </w:tc>
      </w:tr>
      <w:tr w:rsidR="00E0488E" w:rsidRPr="007E7F78" w14:paraId="3D52F5B9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2D585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09D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2B4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8 ± 0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C7EF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7 ± 0.00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549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.67 ± 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581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303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3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6AC7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3 ± 0.01</w:t>
            </w:r>
          </w:p>
        </w:tc>
      </w:tr>
      <w:tr w:rsidR="00E0488E" w:rsidRPr="007E7F78" w14:paraId="6F4259F8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97F4B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25D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129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07 ± 0.0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B7A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7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F74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.3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6F0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52A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2EAB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7 ± 0.0067</w:t>
            </w:r>
          </w:p>
        </w:tc>
      </w:tr>
      <w:tr w:rsidR="00E0488E" w:rsidRPr="007E7F78" w14:paraId="4F6BDDC3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27ED8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192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001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2 ± 0.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A0C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0088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D13B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 ± 2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E47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B86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0990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± 0.01</w:t>
            </w:r>
          </w:p>
        </w:tc>
      </w:tr>
      <w:tr w:rsidR="00E0488E" w:rsidRPr="007E7F78" w14:paraId="0E7FFC90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76677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E14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8EE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86 ± 0.0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D2F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0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22A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.3 ± 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E00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7 ± 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383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5A7B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 ± 0.01</w:t>
            </w:r>
          </w:p>
        </w:tc>
      </w:tr>
      <w:tr w:rsidR="00E0488E" w:rsidRPr="007E7F78" w14:paraId="6EEEA722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D50F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9BD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009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85 ± 0.0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822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 ± 0.00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89A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 ± 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A43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3A0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1246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3 ± 0.009</w:t>
            </w:r>
          </w:p>
        </w:tc>
      </w:tr>
      <w:tr w:rsidR="00E0488E" w:rsidRPr="007E7F78" w14:paraId="14AAE0F1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EBF22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57E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85D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60 ± 0.0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816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7 ± 0.0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8BD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.67 ± 1.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544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347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E65DD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 ± 0.01</w:t>
            </w:r>
          </w:p>
        </w:tc>
      </w:tr>
      <w:tr w:rsidR="00E0488E" w:rsidRPr="007E7F78" w14:paraId="67359306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43D3D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362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A2A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52 ± 0.1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99A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B17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 ± 0.5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667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B27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 ± 0.005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AB95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8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8</w:t>
            </w:r>
          </w:p>
        </w:tc>
      </w:tr>
      <w:tr w:rsidR="00E0488E" w:rsidRPr="007E7F78" w14:paraId="069BAE1D" w14:textId="77777777" w:rsidTr="00D92032">
        <w:trPr>
          <w:trHeight w:val="309"/>
        </w:trPr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4B8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kbar 201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9D8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518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1 ± 0.0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797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 ± 0.00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E17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.67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081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72F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3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DE15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4 ± 0.0067</w:t>
            </w:r>
          </w:p>
        </w:tc>
      </w:tr>
      <w:tr w:rsidR="00E0488E" w:rsidRPr="007E7F78" w14:paraId="3ABE4240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7355A5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5CE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F79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38 ± 0.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F2D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7 ± 0.0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B2B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.67 ± 1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292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7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E33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 ± 0.005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F55E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3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8</w:t>
            </w:r>
          </w:p>
        </w:tc>
      </w:tr>
      <w:tr w:rsidR="00E0488E" w:rsidRPr="007E7F78" w14:paraId="6B0253F7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005CDB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FB9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05B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8 ± 0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C48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3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255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3 ± 1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552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700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7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921C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7 ± 0.009</w:t>
            </w:r>
          </w:p>
        </w:tc>
      </w:tr>
      <w:tr w:rsidR="00E0488E" w:rsidRPr="007E7F78" w14:paraId="0E049010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5C2829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896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275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08 ± 0.3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068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0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049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.67 ± 1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3B7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29A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7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4F62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7 ± 0.0067</w:t>
            </w:r>
          </w:p>
        </w:tc>
      </w:tr>
      <w:tr w:rsidR="00E0488E" w:rsidRPr="007E7F78" w14:paraId="3DEBA109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177161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7F9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862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1 ± 0.000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F00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3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C5D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.3 ± 1.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6A4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D15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23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7718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3 ± 0.009</w:t>
            </w:r>
          </w:p>
        </w:tc>
      </w:tr>
      <w:tr w:rsidR="00E0488E" w:rsidRPr="007E7F78" w14:paraId="6A4882CC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8DB14F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F1C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1D1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8 ± 0.5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8F6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 ± 0.000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CF7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67 ± 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BD6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FD7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3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3127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3 ± 0.01</w:t>
            </w:r>
          </w:p>
        </w:tc>
      </w:tr>
      <w:tr w:rsidR="00E0488E" w:rsidRPr="007E7F78" w14:paraId="0879966D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CEB9F3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AA6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B08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66 ± 0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D75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 ± 0.001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987F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3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233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3 ± 0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ED9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7 ± 0.006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964B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7 ± 0.0067</w:t>
            </w:r>
          </w:p>
        </w:tc>
      </w:tr>
      <w:tr w:rsidR="00E0488E" w:rsidRPr="007E7F78" w14:paraId="5D7FD5FE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B8C9430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BEF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04A8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9 ± 0.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8A75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7 ± 0.000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73CA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.3 ± 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B23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042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D548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 ± 0.01</w:t>
            </w:r>
          </w:p>
        </w:tc>
      </w:tr>
      <w:tr w:rsidR="00E0488E" w:rsidRPr="007E7F78" w14:paraId="1A6E7615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41584E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527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BC6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65 ± 0.6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7EDB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83 ± 0.00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5D5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3 ± 0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CA6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7 ± 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0943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02C4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 ± 0.01</w:t>
            </w:r>
          </w:p>
        </w:tc>
      </w:tr>
      <w:tr w:rsidR="00E0488E" w:rsidRPr="007E7F78" w14:paraId="161419F6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B4CD83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CD1D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ED6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7 ± 0.0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93C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3 ± 0.00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341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1.66 ± 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720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4812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 ± 0.00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37FA1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3 ± 0.009</w:t>
            </w:r>
          </w:p>
        </w:tc>
      </w:tr>
      <w:tr w:rsidR="00E0488E" w:rsidRPr="007E7F78" w14:paraId="46BB293B" w14:textId="77777777" w:rsidTr="00D92032">
        <w:trPr>
          <w:trHeight w:val="309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34AE03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730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518D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7 ± 0.0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5EE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7 ± 0.00088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4F4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.3 ± 0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9AC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8B2C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 ± 0.0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C10BE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 ± 0.01</w:t>
            </w:r>
          </w:p>
        </w:tc>
      </w:tr>
      <w:tr w:rsidR="00E0488E" w:rsidRPr="007E7F78" w14:paraId="5ED1B9E7" w14:textId="77777777" w:rsidTr="00D92032">
        <w:trPr>
          <w:trHeight w:val="323"/>
        </w:trPr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299EF8" w14:textId="77777777" w:rsidR="00E0488E" w:rsidRPr="007E7F78" w:rsidRDefault="00E0488E" w:rsidP="004202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3E1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3327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99 ± 0.0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3290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7 ± 0.00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9E86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 ± 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36D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± 0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F734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 ± 0.0058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44D99" w14:textId="77777777" w:rsidR="00E0488E" w:rsidRPr="007E7F78" w:rsidRDefault="00E0488E" w:rsidP="00420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18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58</w:t>
            </w:r>
          </w:p>
        </w:tc>
      </w:tr>
    </w:tbl>
    <w:p w14:paraId="2ED5AC29" w14:textId="77777777" w:rsidR="00A072D5" w:rsidRPr="007E7F78" w:rsidRDefault="00A072D5">
      <w:pPr>
        <w:rPr>
          <w:rFonts w:ascii="Times New Roman" w:hAnsi="Times New Roman" w:cs="Times New Roman"/>
          <w:sz w:val="18"/>
          <w:szCs w:val="18"/>
        </w:rPr>
      </w:pPr>
    </w:p>
    <w:p w14:paraId="563A612F" w14:textId="4E036BC9" w:rsidR="00112784" w:rsidRPr="007E7F78" w:rsidRDefault="00A072D5" w:rsidP="002C6D87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7E7F78">
        <w:rPr>
          <w:rFonts w:ascii="Times New Roman" w:hAnsi="Times New Roman" w:cs="Times New Roman"/>
          <w:sz w:val="18"/>
          <w:szCs w:val="18"/>
        </w:rPr>
        <w:br w:type="column"/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</w:t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</w:rPr>
        <w:t xml:space="preserve">: Impact of Cd and SA on </w:t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</w:rPr>
        <w:t>TSP, CAT, APX, MDA and H</w:t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</w:rPr>
        <w:t>O</w:t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2</w:t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2C6D87" w:rsidRPr="007E7F78">
        <w:rPr>
          <w:rFonts w:ascii="Times New Roman" w:hAnsi="Times New Roman" w:cs="Times New Roman"/>
          <w:b/>
          <w:bCs/>
          <w:sz w:val="18"/>
          <w:szCs w:val="18"/>
        </w:rPr>
        <w:t>of wheat</w:t>
      </w:r>
    </w:p>
    <w:tbl>
      <w:tblPr>
        <w:tblW w:w="13173" w:type="dxa"/>
        <w:tblLook w:val="04A0" w:firstRow="1" w:lastRow="0" w:firstColumn="1" w:lastColumn="0" w:noHBand="0" w:noVBand="1"/>
      </w:tblPr>
      <w:tblGrid>
        <w:gridCol w:w="1580"/>
        <w:gridCol w:w="1420"/>
        <w:gridCol w:w="1810"/>
        <w:gridCol w:w="2050"/>
        <w:gridCol w:w="1640"/>
        <w:gridCol w:w="2405"/>
        <w:gridCol w:w="2268"/>
      </w:tblGrid>
      <w:tr w:rsidR="00A072D5" w:rsidRPr="007E7F78" w14:paraId="7BFE7B99" w14:textId="77777777" w:rsidTr="002C6D87">
        <w:trPr>
          <w:trHeight w:val="300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1C1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ltivar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A9C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AC21" w14:textId="7DB9F2CD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SP (mg g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W)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455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T (U g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)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85F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PX (U g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)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CFF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DA (nmol g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W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EC0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nmol g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W)</w:t>
            </w:r>
          </w:p>
        </w:tc>
      </w:tr>
      <w:tr w:rsidR="00A072D5" w:rsidRPr="007E7F78" w14:paraId="793B38DE" w14:textId="77777777" w:rsidTr="002C6D87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848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kwal-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46A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E71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± 0.01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1B9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545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067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30F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43 ± 0.2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901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 ± 0.305</w:t>
            </w:r>
          </w:p>
        </w:tc>
      </w:tr>
      <w:tr w:rsidR="00A072D5" w:rsidRPr="007E7F78" w14:paraId="53768809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18D90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C35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244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7 ± 0.014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FC4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2D7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197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67 ± 0.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744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67 ± 0.27</w:t>
            </w:r>
          </w:p>
        </w:tc>
      </w:tr>
      <w:tr w:rsidR="00A072D5" w:rsidRPr="007E7F78" w14:paraId="1E945FA2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A7DA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FCD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534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 ± 0.005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659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 ± 0.04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394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8C0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883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3 ± 0.28</w:t>
            </w:r>
          </w:p>
        </w:tc>
      </w:tr>
      <w:tr w:rsidR="00A072D5" w:rsidRPr="007E7F78" w14:paraId="3E969D9C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58AAA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7A2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985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 ± 0.0057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125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2BF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311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± 0.2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20F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67 ± 0.62</w:t>
            </w:r>
          </w:p>
        </w:tc>
      </w:tr>
      <w:tr w:rsidR="00A072D5" w:rsidRPr="007E7F78" w14:paraId="6CA5456C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93E44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935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516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± 0.011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F6F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3DD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5DE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 ± 0.6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651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± 0.83</w:t>
            </w:r>
          </w:p>
        </w:tc>
      </w:tr>
      <w:tr w:rsidR="00A072D5" w:rsidRPr="007E7F78" w14:paraId="541F34C4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53C2B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0D4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ED2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7 ± 0.01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D56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7 ± 0.00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455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 ± 0.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85D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03 ± 0.3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C9F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3 ± 0.09</w:t>
            </w:r>
          </w:p>
        </w:tc>
      </w:tr>
      <w:tr w:rsidR="00A072D5" w:rsidRPr="007E7F78" w14:paraId="2BBF9481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81ED7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FD9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66E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± 0.02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E9A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 ± 0.00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A28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7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320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B1E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± 0.305</w:t>
            </w:r>
          </w:p>
        </w:tc>
      </w:tr>
      <w:tr w:rsidR="00A072D5" w:rsidRPr="007E7F78" w14:paraId="1C05D0DF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0EB6F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E19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E0E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± 0.02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156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8EB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715C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767 ± 0.5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9E4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3 ± 0.067</w:t>
            </w:r>
          </w:p>
        </w:tc>
      </w:tr>
      <w:tr w:rsidR="00A072D5" w:rsidRPr="007E7F78" w14:paraId="2512F0AC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C9C3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140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663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7 ± 0.02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55D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481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6CA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67 ± 0.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DAA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67 ± 0.27</w:t>
            </w:r>
          </w:p>
        </w:tc>
      </w:tr>
      <w:tr w:rsidR="00A072D5" w:rsidRPr="007E7F78" w14:paraId="57299EBE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7B772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7CC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115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3 ± 0.009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21E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 ± 0.00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78F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00E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3 ± 0.3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9D1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67 ± 0.273</w:t>
            </w:r>
          </w:p>
        </w:tc>
      </w:tr>
      <w:tr w:rsidR="00A072D5" w:rsidRPr="007E7F78" w14:paraId="791D490B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BCBBE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275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17F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 ± 0.019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32C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FAE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 ± 0.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E26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367 ± 0.2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7B7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± 0.36</w:t>
            </w:r>
          </w:p>
        </w:tc>
      </w:tr>
      <w:tr w:rsidR="00A072D5" w:rsidRPr="007E7F78" w14:paraId="095850D8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814A4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CDC4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5DA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67 ± 0.01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523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E89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BB6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3 ± 0.3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FEC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67 ± 0.27</w:t>
            </w:r>
          </w:p>
        </w:tc>
      </w:tr>
      <w:tr w:rsidR="00A072D5" w:rsidRPr="007E7F78" w14:paraId="19275C44" w14:textId="77777777" w:rsidTr="002C6D87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308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jala-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995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869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± 0.008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0CD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703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10C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43 ± 0.2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56F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 ± 0.305</w:t>
            </w:r>
          </w:p>
        </w:tc>
      </w:tr>
      <w:tr w:rsidR="00A072D5" w:rsidRPr="007E7F78" w14:paraId="7B2939F3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B5833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588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B94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7 ± 0.027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423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4AB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 ± 0.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EE9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2.767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8D4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67 ± 0.37</w:t>
            </w:r>
          </w:p>
        </w:tc>
      </w:tr>
      <w:tr w:rsidR="00A072D5" w:rsidRPr="007E7F78" w14:paraId="1B0C3B4F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10DB8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422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CB2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± 0.008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64AD" w14:textId="7E53D72B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06D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E5E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D40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67 ± 0.38</w:t>
            </w:r>
          </w:p>
        </w:tc>
      </w:tr>
      <w:tr w:rsidR="00A072D5" w:rsidRPr="007E7F78" w14:paraId="204751B7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BF79A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A7B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BA8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± 0.0219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AD39" w14:textId="1B516DB6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2CB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7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32A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± 0.2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2A6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 ± 0.058</w:t>
            </w:r>
          </w:p>
        </w:tc>
      </w:tr>
      <w:tr w:rsidR="00A072D5" w:rsidRPr="007E7F78" w14:paraId="3235A6D9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697F8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F1A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E83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± 0.015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5211" w14:textId="28608EC2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0AD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1B4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 ± 0.6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0A6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 ± 0.305</w:t>
            </w:r>
          </w:p>
        </w:tc>
      </w:tr>
      <w:tr w:rsidR="00A072D5" w:rsidRPr="007E7F78" w14:paraId="6515DB83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AAB9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578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5AC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± 0.011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D5B0" w14:textId="6AA3C8F0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9B8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54A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67 ± 0.3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210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3 ± 0.09</w:t>
            </w:r>
          </w:p>
        </w:tc>
      </w:tr>
      <w:tr w:rsidR="00A072D5" w:rsidRPr="007E7F78" w14:paraId="65A13448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325DB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004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573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± 0.017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09F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± 0.01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FD8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 ± 0.0067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0C9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1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258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 ± 0.305</w:t>
            </w:r>
          </w:p>
        </w:tc>
      </w:tr>
      <w:tr w:rsidR="00A072D5" w:rsidRPr="007E7F78" w14:paraId="0EE6FD76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ADC2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D22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102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± 0.008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C184" w14:textId="0632EC66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7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C4A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795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67 ± 0.5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7CB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3 ± 0.067</w:t>
            </w:r>
          </w:p>
        </w:tc>
      </w:tr>
      <w:tr w:rsidR="00A072D5" w:rsidRPr="007E7F78" w14:paraId="0BAE0B51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63E14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778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765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± 0.005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006E" w14:textId="4FFF0A1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7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513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7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130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088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67 ± 0.27</w:t>
            </w:r>
          </w:p>
        </w:tc>
      </w:tr>
      <w:tr w:rsidR="00A072D5" w:rsidRPr="007E7F78" w14:paraId="579EA8AE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4DCB9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64D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AE4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7 ± 0.01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6391" w14:textId="71727BAA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86D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E0A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03 ± 0.3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E64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67 ± 0.273</w:t>
            </w:r>
          </w:p>
        </w:tc>
      </w:tr>
      <w:tr w:rsidR="00A072D5" w:rsidRPr="007E7F78" w14:paraId="3AD8EA5B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A0874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43E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AED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± 0.01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313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E7C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± 0.01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5F1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67 ± 0.2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A5C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 ± 0.36</w:t>
            </w:r>
          </w:p>
        </w:tc>
      </w:tr>
      <w:tr w:rsidR="00A072D5" w:rsidRPr="007E7F78" w14:paraId="3A777D30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36799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177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597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7 ± 0.02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F70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 ± 0.0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CEB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 ± 0.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100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3 ± 0.3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DDCA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67 ± 0.27</w:t>
            </w:r>
          </w:p>
        </w:tc>
      </w:tr>
      <w:tr w:rsidR="00A072D5" w:rsidRPr="007E7F78" w14:paraId="2E2DB99D" w14:textId="77777777" w:rsidTr="002C6D87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77F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lax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732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884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7 ± 0.008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52E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7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06B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7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8D2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93 ± 0.2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DAB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± 0.305</w:t>
            </w:r>
          </w:p>
        </w:tc>
      </w:tr>
      <w:tr w:rsidR="00A072D5" w:rsidRPr="007E7F78" w14:paraId="5412BD15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688EA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3A6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0AA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± 0.005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F5E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3FB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3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FE9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1.267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D06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7 ± 0.37</w:t>
            </w:r>
          </w:p>
        </w:tc>
      </w:tr>
      <w:tr w:rsidR="00A072D5" w:rsidRPr="007E7F78" w14:paraId="552A6617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CBB59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34A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A7B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± 0.005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F8C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7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F59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48A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A56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67 ± 0.38</w:t>
            </w:r>
          </w:p>
        </w:tc>
      </w:tr>
      <w:tr w:rsidR="00A072D5" w:rsidRPr="007E7F78" w14:paraId="09FC37BE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B5BFE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FEB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358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± 0.0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937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7 ± 0.008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406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67 ± 0.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730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 ± 0.2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7AD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 ± 0.058</w:t>
            </w:r>
          </w:p>
        </w:tc>
      </w:tr>
      <w:tr w:rsidR="00A072D5" w:rsidRPr="007E7F78" w14:paraId="112512C6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18E4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A46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67B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± 0.0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E99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013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7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8FB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2 ± 0.6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85B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± 0.305</w:t>
            </w:r>
          </w:p>
        </w:tc>
      </w:tr>
      <w:tr w:rsidR="00A072D5" w:rsidRPr="007E7F78" w14:paraId="1DEE2EA3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DFB3D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2DA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098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7 ± 0.01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9AE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EE6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9E0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67 ± 0.3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F82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3 ± 0.09</w:t>
            </w:r>
          </w:p>
        </w:tc>
      </w:tr>
      <w:tr w:rsidR="00A072D5" w:rsidRPr="007E7F78" w14:paraId="2F79CDE7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FF2DD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E55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51B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7 ± 0.032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814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1EF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F7C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6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E97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± 0.305</w:t>
            </w:r>
          </w:p>
        </w:tc>
      </w:tr>
      <w:tr w:rsidR="00A072D5" w:rsidRPr="007E7F78" w14:paraId="16FBA9EC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CF5ED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6B3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59B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± 0.011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FD4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± 0.01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616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A95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67 ± 0.5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CD3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 ± 0.067</w:t>
            </w:r>
          </w:p>
        </w:tc>
      </w:tr>
      <w:tr w:rsidR="00A072D5" w:rsidRPr="007E7F78" w14:paraId="3B4B28A9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28EA3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DD2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13A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± 0.009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DCC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CD1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409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05B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7 ± 0.27</w:t>
            </w:r>
          </w:p>
        </w:tc>
      </w:tr>
      <w:tr w:rsidR="00A072D5" w:rsidRPr="007E7F78" w14:paraId="65216BB9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9EAE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576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A3E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7 ± 0.003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58B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459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7 ± 0.0067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9B0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3 ± 0.3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890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7 ± 0.273</w:t>
            </w:r>
          </w:p>
        </w:tc>
      </w:tr>
      <w:tr w:rsidR="00A072D5" w:rsidRPr="007E7F78" w14:paraId="56C78015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E744B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442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5D0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± 0.0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3BE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7B9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314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67 ± 0.2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700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 ± 0.36</w:t>
            </w:r>
          </w:p>
        </w:tc>
      </w:tr>
      <w:tr w:rsidR="00A072D5" w:rsidRPr="007E7F78" w14:paraId="09B7CB7D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98BE8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1AC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E3F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± 0.017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7A9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4EE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± 0.005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799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53 ± 0.3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949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7 ± 0.27</w:t>
            </w:r>
          </w:p>
        </w:tc>
      </w:tr>
      <w:tr w:rsidR="00A072D5" w:rsidRPr="007E7F78" w14:paraId="52EC107D" w14:textId="77777777" w:rsidTr="002C6D87">
        <w:trPr>
          <w:trHeight w:val="315"/>
        </w:trPr>
        <w:tc>
          <w:tcPr>
            <w:tcW w:w="15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315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kbar 20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693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321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± 0.01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E25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CCF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7 ± 0.0027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29D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3 ± 0.27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7A8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 ± 0.305</w:t>
            </w:r>
          </w:p>
        </w:tc>
      </w:tr>
      <w:tr w:rsidR="00A072D5" w:rsidRPr="007E7F78" w14:paraId="10715CE1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417309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021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680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3 ± 0.033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DB3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63B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7 ± 0.0014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31E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0.367 </w:t>
            </w:r>
            <w:proofErr w:type="gramStart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±  0</w:t>
            </w:r>
            <w:proofErr w:type="gramEnd"/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581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67 ± 0.37</w:t>
            </w:r>
          </w:p>
        </w:tc>
      </w:tr>
      <w:tr w:rsidR="00A072D5" w:rsidRPr="007E7F78" w14:paraId="40EF4E68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04DF61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7C8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382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± 0.005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8DC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D6D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 ± 0.0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13B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8D8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67 ± 0.38</w:t>
            </w:r>
          </w:p>
        </w:tc>
      </w:tr>
      <w:tr w:rsidR="00A072D5" w:rsidRPr="007E7F78" w14:paraId="3F3CC270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9FC7DE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728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826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7 ± 0.02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B5C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 ± 0.00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DBB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3 ± 0.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443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 ± 0.2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BD1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 ± 0.058</w:t>
            </w:r>
          </w:p>
        </w:tc>
      </w:tr>
      <w:tr w:rsidR="00A072D5" w:rsidRPr="007E7F78" w14:paraId="29A6106E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FC224C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8EC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777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7 ± 0.018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61DA" w14:textId="1DEAB2AA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7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B15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 ± 0.0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A1C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 ± 0.6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4D6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 ± 0.305</w:t>
            </w:r>
          </w:p>
        </w:tc>
      </w:tr>
      <w:tr w:rsidR="00A072D5" w:rsidRPr="007E7F78" w14:paraId="25233061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D125A6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3B68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C00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± 0.0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803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F75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7 ± 0.0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F9F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67 ± 0.3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C8F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 ± 0.09</w:t>
            </w:r>
          </w:p>
        </w:tc>
      </w:tr>
      <w:tr w:rsidR="00A072D5" w:rsidRPr="007E7F78" w14:paraId="0E6C0044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03B6C1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E8D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B0E9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7 ± 0.0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8E6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8C6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± 0.001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ADE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3AC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 ± 0.305</w:t>
            </w:r>
          </w:p>
        </w:tc>
      </w:tr>
      <w:tr w:rsidR="00A072D5" w:rsidRPr="007E7F78" w14:paraId="51226442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52F7BC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C8A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A07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± 0.04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656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7 ± 0.003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AD8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93 ± 0.0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322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67 ± 0.5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990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3 ± 0.067</w:t>
            </w:r>
          </w:p>
        </w:tc>
      </w:tr>
      <w:tr w:rsidR="00A072D5" w:rsidRPr="007E7F78" w14:paraId="3F1BF0B6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6D1E54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5B01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1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EAB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± 0.06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2E8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3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6FF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 ± 0.002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94DE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 ± 0.2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EF7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67 ± 0.27</w:t>
            </w:r>
          </w:p>
        </w:tc>
      </w:tr>
      <w:tr w:rsidR="00A072D5" w:rsidRPr="007E7F78" w14:paraId="72FC51F4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EE391B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831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0C95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 ± 0.027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A58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912D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7 ± 0.0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305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63 ± 0.3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F80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7 ± 0.273</w:t>
            </w:r>
          </w:p>
        </w:tc>
      </w:tr>
      <w:tr w:rsidR="00A072D5" w:rsidRPr="007E7F78" w14:paraId="655200E4" w14:textId="77777777" w:rsidTr="002C6D87">
        <w:trPr>
          <w:trHeight w:val="315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E0FD3E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1A40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E43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± 0.009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D916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± 0.005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094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23 ± 0.00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5617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67 ± 0.2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9403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± 0.36</w:t>
            </w:r>
          </w:p>
        </w:tc>
      </w:tr>
      <w:tr w:rsidR="00A072D5" w:rsidRPr="007E7F78" w14:paraId="3C06215F" w14:textId="77777777" w:rsidTr="002C6D87">
        <w:trPr>
          <w:trHeight w:val="330"/>
        </w:trPr>
        <w:tc>
          <w:tcPr>
            <w:tcW w:w="15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F927D0" w14:textId="77777777" w:rsidR="00A072D5" w:rsidRPr="007E7F78" w:rsidRDefault="00A072D5" w:rsidP="00A072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0924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2Cd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74DB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67 ± 0.018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DA0A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 ± 0.00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7B5C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7 ± 0.0003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6E6F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3 ± 0.3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7562" w14:textId="77777777" w:rsidR="00A072D5" w:rsidRPr="007E7F78" w:rsidRDefault="00A072D5" w:rsidP="00A0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7F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67 ± 0.27</w:t>
            </w:r>
          </w:p>
        </w:tc>
      </w:tr>
    </w:tbl>
    <w:p w14:paraId="523AFB26" w14:textId="77777777" w:rsidR="00A072D5" w:rsidRPr="007E7F78" w:rsidRDefault="00A072D5">
      <w:pPr>
        <w:rPr>
          <w:rFonts w:ascii="Times New Roman" w:hAnsi="Times New Roman" w:cs="Times New Roman"/>
          <w:sz w:val="18"/>
          <w:szCs w:val="18"/>
        </w:rPr>
      </w:pPr>
    </w:p>
    <w:sectPr w:rsidR="00A072D5" w:rsidRPr="007E7F78" w:rsidSect="00CF50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01F"/>
    <w:rsid w:val="00112784"/>
    <w:rsid w:val="00176E36"/>
    <w:rsid w:val="002C6D87"/>
    <w:rsid w:val="0042024C"/>
    <w:rsid w:val="00693310"/>
    <w:rsid w:val="00711135"/>
    <w:rsid w:val="007E7F78"/>
    <w:rsid w:val="009A4083"/>
    <w:rsid w:val="009C5A76"/>
    <w:rsid w:val="009E086D"/>
    <w:rsid w:val="009E2F5B"/>
    <w:rsid w:val="00A072D5"/>
    <w:rsid w:val="00B51E8E"/>
    <w:rsid w:val="00C912D6"/>
    <w:rsid w:val="00CF501F"/>
    <w:rsid w:val="00D92032"/>
    <w:rsid w:val="00E0488E"/>
    <w:rsid w:val="00FE4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733E"/>
  <w15:chartTrackingRefBased/>
  <w15:docId w15:val="{6F88FB27-64E4-4D4A-BF9D-41D024BB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2127</Words>
  <Characters>1212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 COMPUTERS</dc:creator>
  <cp:keywords/>
  <dc:description/>
  <cp:lastModifiedBy>Microsoft Office User</cp:lastModifiedBy>
  <cp:revision>11</cp:revision>
  <dcterms:created xsi:type="dcterms:W3CDTF">2024-07-26T15:26:00Z</dcterms:created>
  <dcterms:modified xsi:type="dcterms:W3CDTF">2024-11-07T09:14:00Z</dcterms:modified>
</cp:coreProperties>
</file>